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3-01-04T00:00:00Z">
              <w:dateFormat w:val="M/d/yyyy"/>
              <w:lid w:val="en-US"/>
              <w:storeMappedDataAs w:val="dateTime"/>
              <w:calendar w:val="gregorian"/>
            </w:date>
          </w:sdtPr>
          <w:sdtContent>
            <w:tc>
              <w:tcPr>
                <w:tcW w:w="7920" w:type="dxa"/>
                <w:tcBorders>
                  <w:bottom w:val="single" w:sz="4" w:space="0" w:color="auto"/>
                </w:tcBorders>
              </w:tcPr>
              <w:p w14:paraId="72891EAB" w14:textId="058E952A" w:rsidR="00B92965" w:rsidRDefault="00690701" w:rsidP="00B92965">
                <w:r>
                  <w:t>1/4/2023</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2129F01C" w:rsidR="00B92965" w:rsidRDefault="00675A8F" w:rsidP="00B92965">
                <w:r>
                  <w:t xml:space="preserve">Daria </w:t>
                </w:r>
                <w:proofErr w:type="spellStart"/>
                <w:r>
                  <w:t>Andreeva</w:t>
                </w:r>
                <w:proofErr w:type="spellEnd"/>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Calibri" w:eastAsia="Calibri" w:hAnsi="Calibri" w:cs="Calibri"/>
              <w:b/>
              <w:sz w:val="24"/>
              <w:szCs w:val="24"/>
              <w:lang w:val="en" w:eastAsia="zh-CN"/>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2DE50334" w:rsidR="00B92965" w:rsidRDefault="00821BF8" w:rsidP="00B92965">
                <w:r w:rsidRPr="00821BF8">
                  <w:rPr>
                    <w:rFonts w:ascii="Calibri" w:eastAsia="Calibri" w:hAnsi="Calibri" w:cs="Calibri"/>
                    <w:b/>
                    <w:sz w:val="24"/>
                    <w:szCs w:val="24"/>
                    <w:lang w:val="en" w:eastAsia="zh-CN"/>
                  </w:rPr>
                  <w:t>Trends in SARS-CoV-2 Infection and Vaccine Antibody Prevalence in a Multi-Ethnic Inner-City Antenatal Population: a C</w:t>
                </w:r>
                <w:r w:rsidR="00675A8F">
                  <w:rPr>
                    <w:rFonts w:ascii="Calibri" w:eastAsia="Calibri" w:hAnsi="Calibri" w:cs="Calibri"/>
                    <w:b/>
                    <w:sz w:val="24"/>
                    <w:szCs w:val="24"/>
                    <w:lang w:val="en" w:eastAsia="zh-CN"/>
                  </w:rPr>
                  <w:t>ross-Sectional Surveillance</w:t>
                </w:r>
                <w:r w:rsidRPr="00821BF8">
                  <w:rPr>
                    <w:rFonts w:ascii="Calibri" w:eastAsia="Calibri" w:hAnsi="Calibri" w:cs="Calibri"/>
                    <w:b/>
                    <w:sz w:val="24"/>
                    <w:szCs w:val="24"/>
                    <w:lang w:val="en" w:eastAsia="zh-CN"/>
                  </w:rPr>
                  <w:t xml:space="preserve">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Content>
            <w:tc>
              <w:tcPr>
                <w:tcW w:w="7920" w:type="dxa"/>
                <w:tcBorders>
                  <w:top w:val="single" w:sz="4" w:space="0" w:color="auto"/>
                  <w:bottom w:val="single" w:sz="4" w:space="0" w:color="auto"/>
                </w:tcBorders>
              </w:tcPr>
              <w:p w14:paraId="5F668A07" w14:textId="42CC3C52" w:rsidR="00B92965" w:rsidRDefault="00821BF8" w:rsidP="00B92965">
                <w:r w:rsidRPr="00821BF8">
                  <w:t>BJOG-22-1440</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293F86CA" w:rsidR="00F52A77" w:rsidRDefault="00690701"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1E9E89A1" w:rsidR="00F52A77" w:rsidRDefault="00690701"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3DBC33CC" w:rsidR="00F52A77" w:rsidRDefault="00690701"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61A63892" w:rsidR="00F52A77" w:rsidRDefault="00690701"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4BE874E4" w:rsidR="00F52A77" w:rsidRDefault="00690701"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36E351D9" w:rsidR="00F52A77" w:rsidRDefault="00690701"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10AF593B" w:rsidR="00F52A77" w:rsidRDefault="00690701"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183192B8" w:rsidR="00AC2BE6" w:rsidRDefault="00690701"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7969A4BC" w:rsidR="00F52A77" w:rsidRDefault="00690701"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403327D2" w:rsidR="00F52A77" w:rsidRDefault="00690701"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538889F2" w:rsidR="00F52A77" w:rsidRDefault="00690701"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5F1E0980" w:rsidR="00F52A77" w:rsidRDefault="00690701"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4D348597" w:rsidR="00F52A77" w:rsidRDefault="00690701"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1AE33F9A" w:rsidR="00F52A77" w:rsidRDefault="00690701"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AAA32F" w14:textId="77777777" w:rsidR="003B7CB3" w:rsidRDefault="003B7CB3" w:rsidP="00E23042">
      <w:r>
        <w:separator/>
      </w:r>
    </w:p>
  </w:endnote>
  <w:endnote w:type="continuationSeparator" w:id="0">
    <w:p w14:paraId="7A4085FF" w14:textId="77777777" w:rsidR="003B7CB3" w:rsidRDefault="003B7CB3"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48E12E" w14:textId="77777777" w:rsidR="003B7CB3" w:rsidRDefault="003B7CB3" w:rsidP="00E23042">
      <w:r>
        <w:separator/>
      </w:r>
    </w:p>
  </w:footnote>
  <w:footnote w:type="continuationSeparator" w:id="0">
    <w:p w14:paraId="3E81BCCB" w14:textId="77777777" w:rsidR="003B7CB3" w:rsidRDefault="003B7CB3"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4"/>
  <w:proofState w:spelling="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E51B0"/>
    <w:rsid w:val="003309F0"/>
    <w:rsid w:val="00341A75"/>
    <w:rsid w:val="00342223"/>
    <w:rsid w:val="003512AC"/>
    <w:rsid w:val="003B7CB3"/>
    <w:rsid w:val="00432B4B"/>
    <w:rsid w:val="004F1DCB"/>
    <w:rsid w:val="004F79FD"/>
    <w:rsid w:val="005031F7"/>
    <w:rsid w:val="00507BC6"/>
    <w:rsid w:val="00530CFE"/>
    <w:rsid w:val="00587022"/>
    <w:rsid w:val="005918F6"/>
    <w:rsid w:val="005A7BB7"/>
    <w:rsid w:val="00611AF9"/>
    <w:rsid w:val="00621D7D"/>
    <w:rsid w:val="0062496B"/>
    <w:rsid w:val="00675A8F"/>
    <w:rsid w:val="00690701"/>
    <w:rsid w:val="00690CF1"/>
    <w:rsid w:val="006915AC"/>
    <w:rsid w:val="0071164C"/>
    <w:rsid w:val="00764868"/>
    <w:rsid w:val="007D512D"/>
    <w:rsid w:val="007F4BDD"/>
    <w:rsid w:val="008014E5"/>
    <w:rsid w:val="00821BF8"/>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1589B"/>
    <w:rsid w:val="00452BDF"/>
    <w:rsid w:val="005F78D4"/>
    <w:rsid w:val="006170CC"/>
    <w:rsid w:val="00617E1A"/>
    <w:rsid w:val="006713E6"/>
    <w:rsid w:val="007537EB"/>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34</Words>
  <Characters>2474</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Andreeva, Daria</cp:lastModifiedBy>
  <cp:revision>3</cp:revision>
  <dcterms:created xsi:type="dcterms:W3CDTF">2023-01-04T15:45:00Z</dcterms:created>
  <dcterms:modified xsi:type="dcterms:W3CDTF">2023-01-14T22:01:00Z</dcterms:modified>
</cp:coreProperties>
</file>